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B00" w:rsidRDefault="00926B00" w:rsidP="00926B00">
      <w:pPr>
        <w:pStyle w:val="Heading3"/>
        <w:spacing w:before="0" w:after="0" w:line="480" w:lineRule="auto"/>
        <w:jc w:val="both"/>
      </w:pPr>
      <w:r>
        <w:rPr>
          <w:sz w:val="28"/>
          <w:szCs w:val="28"/>
          <w:lang w:eastAsia="zh-CN"/>
        </w:rPr>
        <w:t xml:space="preserve">Additional file 1: </w:t>
      </w:r>
      <w:r>
        <w:t xml:space="preserve">Table </w:t>
      </w:r>
      <w:proofErr w:type="spellStart"/>
      <w:r>
        <w:t>S1</w:t>
      </w:r>
      <w:proofErr w:type="spellEnd"/>
      <w:r>
        <w:t xml:space="preserve">. Primers used in generating overlapping amplicons spanning </w:t>
      </w:r>
      <w:proofErr w:type="spellStart"/>
      <w:r>
        <w:t>PRRSV</w:t>
      </w:r>
      <w:proofErr w:type="spellEnd"/>
      <w:r>
        <w:t xml:space="preserve"> genomes.</w:t>
      </w:r>
    </w:p>
    <w:p w:rsidR="00926B00" w:rsidRDefault="00926B00" w:rsidP="00926B00">
      <w:pPr>
        <w:spacing w:line="48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 xml:space="preserve">*Annealing positions based on </w:t>
      </w:r>
      <w:r>
        <w:rPr>
          <w:rFonts w:ascii="Times New Roman" w:hAnsi="Times New Roman" w:hint="eastAsia"/>
          <w:sz w:val="24"/>
          <w:szCs w:val="24"/>
          <w:lang w:eastAsia="zh-CN"/>
        </w:rPr>
        <w:t>strain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VR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-2332 (accession number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U87392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). </w:t>
      </w:r>
    </w:p>
    <w:tbl>
      <w:tblPr>
        <w:tblW w:w="0" w:type="auto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065"/>
        <w:gridCol w:w="2699"/>
        <w:gridCol w:w="4282"/>
      </w:tblGrid>
      <w:tr w:rsidR="00926B00" w:rsidTr="003F0A4F">
        <w:trPr>
          <w:trHeight w:val="285"/>
        </w:trPr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imer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omic position*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quence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22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ATGACGTATAGGTGTTGGCTC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52-1573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CTCTTTCRGGRAGGGTGGTYT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  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2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95-1511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AAYTGTGGTTGGCACTG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2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85-2202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CCAATCAAARGAGGTGT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3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30-2150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AAGTCTTGARGAATGCTTGG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3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54-3169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CCGAGRYTTCRCTCAG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4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43-3061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AGCYYCTSGATTTGTCTG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4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81-4400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TTCTYACACAAGATCCCC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5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37-4358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TGGCTGGAGCYTATGTGCTTT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5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64-5585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AACARCATGGTRCGACCAGTC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6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98-5414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CCSTGGTGTTRTTGG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6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19-6839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AGRAAATCCAAGTCCTCRTC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7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87-6610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TGGTYRTGACCTCRCCAGTCCCAG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7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72-8194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TAAGGTATGTCTCCAAACCTTG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8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37-8059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AGGAAGTTGCACTYAGTGCGC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  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8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12-9331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AGTCWGTGATRGYTGTCT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9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74-9190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AGGACATGCTYARGG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9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404-10423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GCATRATGTCAAAKACAT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0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99-10318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CGTATTGCAATCAYCTTG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0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76-11692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GGTCCAARTACACMG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1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532-11553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TGCTGGAAARTGATGTTGGAC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1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840-12859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GGCAYACCGTRTAATTCA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2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445-12461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CTGCCTGGAAACAGG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2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927-13942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CCATTCAGCTCACAT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3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32-13750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GGCRACCGTTTTAGCCTG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3R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888-14907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TGCCGTTGTTATTTGGCAT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4F</w:t>
            </w:r>
            <w:proofErr w:type="spellEnd"/>
          </w:p>
        </w:tc>
        <w:tc>
          <w:tcPr>
            <w:tcW w:w="2699" w:type="dxa"/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792-14812</w:t>
            </w:r>
          </w:p>
        </w:tc>
        <w:tc>
          <w:tcPr>
            <w:tcW w:w="4282" w:type="dxa"/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TCCACTACGGTCAACGGCAC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  <w:tr w:rsidR="00926B00" w:rsidTr="003F0A4F">
        <w:trPr>
          <w:trHeight w:val="285"/>
        </w:trPr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14R</w:t>
            </w:r>
            <w:proofErr w:type="spellEnd"/>
          </w:p>
        </w:tc>
        <w:tc>
          <w:tcPr>
            <w:tcW w:w="2699" w:type="dxa"/>
            <w:tcBorders>
              <w:bottom w:val="single" w:sz="4" w:space="0" w:color="auto"/>
            </w:tcBorders>
            <w:vAlign w:val="center"/>
          </w:tcPr>
          <w:p w:rsidR="00926B00" w:rsidRDefault="00926B00" w:rsidP="003F0A4F">
            <w:pPr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396-Poly (A) tail</w:t>
            </w:r>
          </w:p>
        </w:tc>
        <w:tc>
          <w:tcPr>
            <w:tcW w:w="4282" w:type="dxa"/>
            <w:tcBorders>
              <w:bottom w:val="single" w:sz="4" w:space="0" w:color="auto"/>
            </w:tcBorders>
            <w:vAlign w:val="bottom"/>
          </w:tcPr>
          <w:p w:rsidR="00926B00" w:rsidRDefault="00926B00" w:rsidP="003F0A4F">
            <w:pPr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' </w:t>
            </w:r>
            <w:proofErr w:type="spellStart"/>
            <w:r>
              <w:rPr>
                <w:rFonts w:ascii="Times New Roman" w:hAnsi="Times New Roman"/>
                <w:color w:val="000000"/>
              </w:rPr>
              <w:t>TTTTTTAATTDCGGCCGCATGG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3'</w:t>
            </w:r>
          </w:p>
        </w:tc>
      </w:tr>
    </w:tbl>
    <w:p w:rsidR="00926B00" w:rsidRDefault="00926B00" w:rsidP="00926B00"/>
    <w:p w:rsidR="00926B00" w:rsidRDefault="00926B00" w:rsidP="00926B00">
      <w:pPr>
        <w:spacing w:line="480" w:lineRule="auto"/>
        <w:rPr>
          <w:rFonts w:hint="eastAsia"/>
          <w:lang w:eastAsia="zh-CN"/>
        </w:rPr>
      </w:pPr>
    </w:p>
    <w:p w:rsidR="00C7178F" w:rsidRDefault="00C7178F"/>
    <w:sectPr w:rsidR="00C7178F" w:rsidSect="00C71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6B00"/>
    <w:rsid w:val="002C5197"/>
    <w:rsid w:val="00455066"/>
    <w:rsid w:val="00926B00"/>
    <w:rsid w:val="00C71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78F"/>
  </w:style>
  <w:style w:type="paragraph" w:styleId="Heading3">
    <w:name w:val="heading 3"/>
    <w:basedOn w:val="Normal"/>
    <w:next w:val="Normal"/>
    <w:link w:val="Heading3Char"/>
    <w:uiPriority w:val="9"/>
    <w:qFormat/>
    <w:rsid w:val="00926B00"/>
    <w:pPr>
      <w:keepNext/>
      <w:keepLines/>
      <w:widowControl w:val="0"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qFormat/>
    <w:rsid w:val="00926B00"/>
    <w:pPr>
      <w:keepNext/>
      <w:keepLines/>
      <w:widowControl w:val="0"/>
      <w:spacing w:before="240" w:after="64" w:line="320" w:lineRule="auto"/>
      <w:jc w:val="both"/>
      <w:outlineLvl w:val="5"/>
    </w:pPr>
    <w:rPr>
      <w:rFonts w:ascii="Times New Roman" w:eastAsia="SimSun" w:hAnsi="Times New Roman" w:cs="Times New Roman"/>
      <w:b/>
      <w:bCs/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926B00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926B00"/>
    <w:rPr>
      <w:rFonts w:ascii="Times New Roman" w:eastAsia="SimSun" w:hAnsi="Times New Roman" w:cs="Times New Roman"/>
      <w:b/>
      <w:bCs/>
      <w:sz w:val="24"/>
      <w:szCs w:val="24"/>
      <w:lang w:val="zh-CN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04</Characters>
  <Application>Microsoft Office Word</Application>
  <DocSecurity>0</DocSecurity>
  <Lines>92</Lines>
  <Paragraphs>64</Paragraphs>
  <ScaleCrop>false</ScaleCrop>
  <Company/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1</cp:revision>
  <dcterms:created xsi:type="dcterms:W3CDTF">2017-03-25T10:28:00Z</dcterms:created>
  <dcterms:modified xsi:type="dcterms:W3CDTF">2017-03-25T10:29:00Z</dcterms:modified>
</cp:coreProperties>
</file>